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3E3D40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E3D40"/>
          <w:spacing w:val="0"/>
          <w:sz w:val="24"/>
          <w:szCs w:val="24"/>
          <w:highlight w:val="none"/>
          <w:shd w:val="clear" w:fill="FFFFFF"/>
          <w:lang w:val="en-US" w:eastAsia="zh-CN"/>
        </w:rPr>
        <w:t>Supplementary Table 1. Comparisons of characteristics between the malnourished patients assessed by GLIM criteria using NRS-2002 and MUST as the first step, respectively(n=146).</w:t>
      </w:r>
    </w:p>
    <w:tbl>
      <w:tblPr>
        <w:tblStyle w:val="4"/>
        <w:tblpPr w:leftFromText="180" w:rightFromText="180" w:vertAnchor="text" w:horzAnchor="page" w:tblpX="1387" w:tblpY="25"/>
        <w:tblOverlap w:val="never"/>
        <w:tblW w:w="97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3563"/>
        <w:gridCol w:w="2947"/>
        <w:gridCol w:w="14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1" w:hRule="atLeast"/>
        </w:trPr>
        <w:tc>
          <w:tcPr>
            <w:tcW w:w="184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356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GLIM defined malnutrition using NRS-2002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as the first step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(n=87)</w:t>
            </w:r>
          </w:p>
        </w:tc>
        <w:tc>
          <w:tcPr>
            <w:tcW w:w="2947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GLIM defined malnutrition using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MUST as the first step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(n=120)</w:t>
            </w:r>
          </w:p>
        </w:tc>
        <w:tc>
          <w:tcPr>
            <w:tcW w:w="140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184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3563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.76(0.88)</w:t>
            </w:r>
          </w:p>
        </w:tc>
        <w:tc>
          <w:tcPr>
            <w:tcW w:w="2947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.33(8.12)</w:t>
            </w:r>
          </w:p>
        </w:tc>
        <w:tc>
          <w:tcPr>
            <w:tcW w:w="1403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MI (kg/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.91(1.96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.15(1.8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CM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.96(4.03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FP (%)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0.66(5.85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1.25(6.2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SMI (kg/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51(0.82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6.5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0.8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18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FMI (kg/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5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1.57)</w:t>
            </w:r>
          </w:p>
        </w:tc>
        <w:tc>
          <w:tcPr>
            <w:tcW w:w="294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.17(1.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60</w:t>
            </w:r>
          </w:p>
        </w:tc>
      </w:tr>
    </w:tbl>
    <w:p>
      <w:pPr>
        <w:jc w:val="both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GLIM, Global Leader Initiative on Malnutrition; BMI, body mass index; BCM, body cell mass; BFP, body fat percent; ASMI, appendicular skeletal; FFMI, fat-free mass index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vertAlign w:val="baseline"/>
          <w:lang w:val="en-US" w:eastAsia="zh-CN"/>
        </w:rPr>
        <w:t>The Age, BMI, BCM, BFP, ASMI and FFMI between the two malnourished groups were</w:t>
      </w:r>
      <w:r>
        <w:rPr>
          <w:rFonts w:hint="default" w:ascii="Times New Roman" w:hAnsi="Times New Roman" w:eastAsia="Times New Roman" w:cs="Times New Roman"/>
          <w:sz w:val="24"/>
          <w:szCs w:val="24"/>
          <w:lang w:val="en-GB" w:eastAsia="en-GB"/>
        </w:rPr>
        <w:t xml:space="preserve"> expressed as mea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Times New Roman" w:cs="Times New Roman"/>
          <w:sz w:val="24"/>
          <w:szCs w:val="24"/>
          <w:lang w:val="en-GB" w:eastAsia="en-GB"/>
        </w:rPr>
        <w:t xml:space="preserve"> and standard deviation (SD).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value &lt;0.05 refers to the significant difference between malnourished group and well-nourished group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AxNThhNTAxN2NlYTM0N2UyNTJiYzgxMzUxMmRjZWYifQ=="/>
  </w:docVars>
  <w:rsids>
    <w:rsidRoot w:val="00000000"/>
    <w:rsid w:val="01431A4A"/>
    <w:rsid w:val="03AC38D7"/>
    <w:rsid w:val="03B36A59"/>
    <w:rsid w:val="058F1702"/>
    <w:rsid w:val="05AE155D"/>
    <w:rsid w:val="05AF5900"/>
    <w:rsid w:val="06256876"/>
    <w:rsid w:val="06A92350"/>
    <w:rsid w:val="08B767EB"/>
    <w:rsid w:val="0B095456"/>
    <w:rsid w:val="0D3F756A"/>
    <w:rsid w:val="0DBA12E6"/>
    <w:rsid w:val="0E3775C4"/>
    <w:rsid w:val="0F040A6B"/>
    <w:rsid w:val="0F400520"/>
    <w:rsid w:val="16252FB8"/>
    <w:rsid w:val="17366AFA"/>
    <w:rsid w:val="19F33B7F"/>
    <w:rsid w:val="1CFC0FD3"/>
    <w:rsid w:val="1E892D3B"/>
    <w:rsid w:val="1F261EDC"/>
    <w:rsid w:val="1F49071C"/>
    <w:rsid w:val="209B338C"/>
    <w:rsid w:val="22B440FE"/>
    <w:rsid w:val="22FE4C9E"/>
    <w:rsid w:val="23066C3D"/>
    <w:rsid w:val="255120D8"/>
    <w:rsid w:val="259A3A7F"/>
    <w:rsid w:val="264B2FCC"/>
    <w:rsid w:val="264D28A0"/>
    <w:rsid w:val="28970A70"/>
    <w:rsid w:val="2C3D6F12"/>
    <w:rsid w:val="34C226AB"/>
    <w:rsid w:val="36733406"/>
    <w:rsid w:val="38402264"/>
    <w:rsid w:val="3891486E"/>
    <w:rsid w:val="39EE7A9E"/>
    <w:rsid w:val="3AA56490"/>
    <w:rsid w:val="3B571D1B"/>
    <w:rsid w:val="3E8B7FB1"/>
    <w:rsid w:val="41B617E9"/>
    <w:rsid w:val="42B71375"/>
    <w:rsid w:val="46695D2D"/>
    <w:rsid w:val="469814BD"/>
    <w:rsid w:val="47E50732"/>
    <w:rsid w:val="48F90343"/>
    <w:rsid w:val="4A111DF6"/>
    <w:rsid w:val="4B335DAE"/>
    <w:rsid w:val="4EA84E3B"/>
    <w:rsid w:val="4FE87012"/>
    <w:rsid w:val="501E2A33"/>
    <w:rsid w:val="528374C6"/>
    <w:rsid w:val="543B480E"/>
    <w:rsid w:val="55043625"/>
    <w:rsid w:val="558D41B7"/>
    <w:rsid w:val="566D64C3"/>
    <w:rsid w:val="567F61F6"/>
    <w:rsid w:val="567F7FA4"/>
    <w:rsid w:val="5B1A64ED"/>
    <w:rsid w:val="5B2335F4"/>
    <w:rsid w:val="5BC528FD"/>
    <w:rsid w:val="5F2E2567"/>
    <w:rsid w:val="602A0F80"/>
    <w:rsid w:val="606F1089"/>
    <w:rsid w:val="6148178F"/>
    <w:rsid w:val="6178131F"/>
    <w:rsid w:val="62A25746"/>
    <w:rsid w:val="63A81BA8"/>
    <w:rsid w:val="65A73D65"/>
    <w:rsid w:val="66312374"/>
    <w:rsid w:val="6A975464"/>
    <w:rsid w:val="6F4F630E"/>
    <w:rsid w:val="6FA76776"/>
    <w:rsid w:val="718129CA"/>
    <w:rsid w:val="71BB292D"/>
    <w:rsid w:val="734C63A4"/>
    <w:rsid w:val="73CF3EC1"/>
    <w:rsid w:val="74C90910"/>
    <w:rsid w:val="758A0D7A"/>
    <w:rsid w:val="76165DD7"/>
    <w:rsid w:val="77D671F3"/>
    <w:rsid w:val="77E35407"/>
    <w:rsid w:val="77EA3B30"/>
    <w:rsid w:val="789A785C"/>
    <w:rsid w:val="7972247C"/>
    <w:rsid w:val="7AFE6ECD"/>
    <w:rsid w:val="7B1E74DC"/>
    <w:rsid w:val="7B7F441F"/>
    <w:rsid w:val="7E6913DD"/>
    <w:rsid w:val="7F9E0BEB"/>
    <w:rsid w:val="7FC93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216</Words>
  <Characters>6357</Characters>
  <Lines>0</Lines>
  <Paragraphs>0</Paragraphs>
  <TotalTime>0</TotalTime>
  <ScaleCrop>false</ScaleCrop>
  <LinksUpToDate>false</LinksUpToDate>
  <CharactersWithSpaces>7526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6T01:09:00Z</dcterms:created>
  <dc:creator>LH0417</dc:creator>
  <cp:lastModifiedBy>刘红</cp:lastModifiedBy>
  <dcterms:modified xsi:type="dcterms:W3CDTF">2022-12-03T03:16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61C041F16024C76AD4164C82F6B93B8</vt:lpwstr>
  </property>
</Properties>
</file>